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B6A57" w14:textId="77777777" w:rsidR="0062600F" w:rsidRPr="00F37D81" w:rsidRDefault="0062600F" w:rsidP="0062600F">
      <w:pPr>
        <w:jc w:val="center"/>
        <w:rPr>
          <w:rFonts w:ascii="Times New Roman" w:hAnsi="Times New Roman" w:cs="Times New Roman"/>
          <w:b/>
          <w:sz w:val="28"/>
        </w:rPr>
      </w:pPr>
      <w:r w:rsidRPr="00F37D81">
        <w:rPr>
          <w:rFonts w:ascii="Times New Roman" w:hAnsi="Times New Roman" w:cs="Times New Roman"/>
          <w:b/>
          <w:sz w:val="28"/>
        </w:rPr>
        <w:t>Assessing the actual utility of capillary electrophoresis-mass spectrometry for metabolic profiling of human plasma</w:t>
      </w:r>
    </w:p>
    <w:p w14:paraId="72AB479F" w14:textId="77777777" w:rsidR="0062600F" w:rsidRPr="00F37D81" w:rsidRDefault="0062600F" w:rsidP="0062600F">
      <w:pPr>
        <w:rPr>
          <w:rFonts w:ascii="Times New Roman" w:hAnsi="Times New Roman" w:cs="Times New Roman"/>
          <w:b/>
          <w:sz w:val="24"/>
        </w:rPr>
      </w:pPr>
    </w:p>
    <w:p w14:paraId="2FE78B8F" w14:textId="77777777" w:rsidR="0062600F" w:rsidRPr="0062600F" w:rsidRDefault="0062600F" w:rsidP="0062600F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  <w:r w:rsidRPr="0032454C">
        <w:rPr>
          <w:rFonts w:ascii="Times New Roman" w:hAnsi="Times New Roman" w:cs="Times New Roman"/>
          <w:sz w:val="24"/>
          <w:szCs w:val="24"/>
          <w:lang w:val="nl-NL"/>
        </w:rPr>
        <w:t>Wei Zhang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#</w:t>
      </w:r>
      <w:r w:rsidRPr="0032454C">
        <w:rPr>
          <w:rFonts w:ascii="Times New Roman" w:hAnsi="Times New Roman" w:cs="Times New Roman"/>
          <w:sz w:val="24"/>
          <w:szCs w:val="24"/>
          <w:lang w:val="nl-NL"/>
        </w:rPr>
        <w:t>, Karen Segers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-3#</w:t>
      </w:r>
      <w:r w:rsidRPr="0032454C">
        <w:rPr>
          <w:rFonts w:ascii="Times New Roman" w:hAnsi="Times New Roman" w:cs="Times New Roman"/>
          <w:sz w:val="24"/>
          <w:szCs w:val="24"/>
          <w:lang w:val="nl-NL"/>
        </w:rPr>
        <w:t>, Debby Mangelings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32454C">
        <w:rPr>
          <w:rFonts w:ascii="Times New Roman" w:hAnsi="Times New Roman" w:cs="Times New Roman"/>
          <w:sz w:val="24"/>
          <w:szCs w:val="24"/>
          <w:lang w:val="nl-NL"/>
        </w:rPr>
        <w:t>, Ann van Eeckhaut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3</w:t>
      </w:r>
      <w:r w:rsidRPr="0032454C">
        <w:rPr>
          <w:rFonts w:ascii="Times New Roman" w:hAnsi="Times New Roman" w:cs="Times New Roman"/>
          <w:sz w:val="24"/>
          <w:szCs w:val="24"/>
          <w:lang w:val="nl-NL"/>
        </w:rPr>
        <w:t>, Thomas Hankemeier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4</w:t>
      </w:r>
      <w:r w:rsidRPr="0032454C">
        <w:rPr>
          <w:rFonts w:ascii="Times New Roman" w:hAnsi="Times New Roman" w:cs="Times New Roman"/>
          <w:sz w:val="24"/>
          <w:szCs w:val="24"/>
          <w:lang w:val="nl-NL"/>
        </w:rPr>
        <w:t xml:space="preserve">,        </w:t>
      </w:r>
      <w:proofErr w:type="spellStart"/>
      <w:r w:rsidRPr="0032454C">
        <w:rPr>
          <w:rFonts w:ascii="Times New Roman" w:hAnsi="Times New Roman" w:cs="Times New Roman"/>
          <w:sz w:val="24"/>
          <w:szCs w:val="24"/>
          <w:lang w:val="nl-NL"/>
        </w:rPr>
        <w:t>Yvan</w:t>
      </w:r>
      <w:proofErr w:type="spellEnd"/>
      <w:r w:rsidRPr="0032454C">
        <w:rPr>
          <w:rFonts w:ascii="Times New Roman" w:hAnsi="Times New Roman" w:cs="Times New Roman"/>
          <w:sz w:val="24"/>
          <w:szCs w:val="24"/>
          <w:lang w:val="nl-NL"/>
        </w:rPr>
        <w:t xml:space="preserve"> Vander Heyden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32454C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proofErr w:type="spellStart"/>
      <w:r w:rsidRPr="0032454C">
        <w:rPr>
          <w:rFonts w:ascii="Times New Roman" w:hAnsi="Times New Roman" w:cs="Times New Roman"/>
          <w:sz w:val="24"/>
          <w:szCs w:val="24"/>
          <w:lang w:val="nl-NL"/>
        </w:rPr>
        <w:t>Rawi</w:t>
      </w:r>
      <w:proofErr w:type="spellEnd"/>
      <w:r w:rsidRPr="0032454C">
        <w:rPr>
          <w:rFonts w:ascii="Times New Roman" w:hAnsi="Times New Roman" w:cs="Times New Roman"/>
          <w:sz w:val="24"/>
          <w:szCs w:val="24"/>
          <w:lang w:val="nl-NL"/>
        </w:rPr>
        <w:t xml:space="preserve"> Ramautar</w:t>
      </w:r>
      <w:r w:rsidRPr="0032454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*</w:t>
      </w:r>
    </w:p>
    <w:p w14:paraId="60E1BCE5" w14:textId="77777777" w:rsidR="00E72C94" w:rsidRDefault="00E72C94" w:rsidP="00E72C94">
      <w:pPr>
        <w:jc w:val="center"/>
        <w:rPr>
          <w:sz w:val="28"/>
          <w:szCs w:val="28"/>
        </w:rPr>
      </w:pPr>
      <w:r w:rsidRPr="003802AA">
        <w:rPr>
          <w:noProof/>
          <w:sz w:val="28"/>
          <w:szCs w:val="28"/>
        </w:rPr>
        <w:t>MZMine</w:t>
      </w:r>
      <w:r>
        <w:rPr>
          <w:sz w:val="28"/>
          <w:szCs w:val="28"/>
        </w:rPr>
        <w:t xml:space="preserve"> 2.32 procedure and settings</w:t>
      </w:r>
    </w:p>
    <w:p w14:paraId="4F189620" w14:textId="77777777" w:rsidR="00E72C94" w:rsidRPr="00E72C94" w:rsidRDefault="00E72C94" w:rsidP="00E72C94">
      <w:pPr>
        <w:spacing w:line="240" w:lineRule="exact"/>
        <w:rPr>
          <w:sz w:val="24"/>
        </w:rPr>
      </w:pPr>
      <w:r w:rsidRPr="00E72C94">
        <w:rPr>
          <w:sz w:val="24"/>
        </w:rPr>
        <w:t>Raw data import</w:t>
      </w:r>
    </w:p>
    <w:p w14:paraId="7D4429E8" w14:textId="77777777" w:rsidR="00E72C94" w:rsidRPr="00E72C94" w:rsidRDefault="00E72C94" w:rsidP="00E72C94">
      <w:pPr>
        <w:spacing w:line="240" w:lineRule="exact"/>
        <w:rPr>
          <w:sz w:val="24"/>
        </w:rPr>
      </w:pPr>
      <w:r w:rsidRPr="00E72C94">
        <w:rPr>
          <w:sz w:val="24"/>
        </w:rPr>
        <w:t>Peak detection</w:t>
      </w:r>
    </w:p>
    <w:p w14:paraId="3B0892C8" w14:textId="77777777" w:rsidR="00253912" w:rsidRPr="009D358A" w:rsidRDefault="00396F6B" w:rsidP="00E72C94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>Mass detection:</w:t>
      </w:r>
    </w:p>
    <w:p w14:paraId="52F3D2E7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ass detector: Centroid</w:t>
      </w:r>
    </w:p>
    <w:p w14:paraId="6EEED65C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Noise level: 10^3</w:t>
      </w:r>
    </w:p>
    <w:p w14:paraId="5BA27D95" w14:textId="77777777" w:rsidR="00E72C94" w:rsidRPr="009D358A" w:rsidRDefault="00E72C94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S level:1</w:t>
      </w:r>
    </w:p>
    <w:p w14:paraId="03B8A835" w14:textId="77777777" w:rsidR="00396F6B" w:rsidRPr="009D358A" w:rsidRDefault="00396F6B" w:rsidP="00E72C94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 xml:space="preserve">Chromatogram builder: </w:t>
      </w:r>
    </w:p>
    <w:p w14:paraId="5E199C05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in time span(min): 0.02</w:t>
      </w:r>
    </w:p>
    <w:p w14:paraId="17835073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in height: 10^3</w:t>
      </w:r>
    </w:p>
    <w:p w14:paraId="23B1FD15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/Z tolerance: 0.01 m/z or 12 ppm</w:t>
      </w:r>
    </w:p>
    <w:p w14:paraId="7E46D608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Retention time: 5-20 min</w:t>
      </w:r>
    </w:p>
    <w:p w14:paraId="7E8DF514" w14:textId="77777777" w:rsidR="00396F6B" w:rsidRPr="009D358A" w:rsidRDefault="00396F6B" w:rsidP="00E72C94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>Chromatogram deconvolution:</w:t>
      </w:r>
    </w:p>
    <w:p w14:paraId="26FFE9FE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Algorithm: Local minimum search</w:t>
      </w:r>
    </w:p>
    <w:p w14:paraId="42C07423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Chromatographic threshold: 65%</w:t>
      </w:r>
    </w:p>
    <w:p w14:paraId="6C344BC3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Search minimum in RT range (min): 0.05</w:t>
      </w:r>
    </w:p>
    <w:p w14:paraId="2D4B6B02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inimum relative height: 5%</w:t>
      </w:r>
    </w:p>
    <w:p w14:paraId="4154E63F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inimum absolute height: 1000</w:t>
      </w:r>
    </w:p>
    <w:p w14:paraId="7111D367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Min ratio of peak top/edge: 2</w:t>
      </w:r>
    </w:p>
    <w:p w14:paraId="53E8126C" w14:textId="77777777" w:rsidR="00396F6B" w:rsidRPr="009D358A" w:rsidRDefault="00396F6B" w:rsidP="00E72C94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9D358A">
        <w:rPr>
          <w:sz w:val="20"/>
        </w:rPr>
        <w:t>Peak duration range(min): 0.05-0.8</w:t>
      </w:r>
    </w:p>
    <w:p w14:paraId="0917AAC1" w14:textId="77777777" w:rsidR="009D358A" w:rsidRPr="009D358A" w:rsidRDefault="009D358A" w:rsidP="00E72C94">
      <w:pPr>
        <w:spacing w:line="240" w:lineRule="exact"/>
        <w:rPr>
          <w:sz w:val="24"/>
        </w:rPr>
      </w:pPr>
      <w:r w:rsidRPr="009D358A">
        <w:rPr>
          <w:sz w:val="24"/>
        </w:rPr>
        <w:t>Alignment</w:t>
      </w:r>
    </w:p>
    <w:p w14:paraId="6BFE68B4" w14:textId="77777777" w:rsidR="00396F6B" w:rsidRPr="009D358A" w:rsidRDefault="00396F6B" w:rsidP="009D358A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>Retention time normaliz</w:t>
      </w:r>
      <w:r w:rsidR="00C80C52" w:rsidRPr="009D358A">
        <w:rPr>
          <w:sz w:val="24"/>
        </w:rPr>
        <w:t>er</w:t>
      </w:r>
      <w:r w:rsidRPr="009D358A">
        <w:rPr>
          <w:sz w:val="24"/>
        </w:rPr>
        <w:t xml:space="preserve">: </w:t>
      </w:r>
    </w:p>
    <w:p w14:paraId="1A03C33E" w14:textId="77777777" w:rsidR="00396F6B" w:rsidRDefault="00396F6B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396F6B">
        <w:rPr>
          <w:sz w:val="20"/>
        </w:rPr>
        <w:t>MZ tolerance: 0.01 m/z or 12 ppm</w:t>
      </w:r>
    </w:p>
    <w:p w14:paraId="1D65F31F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>Retention time tolerance: 15% Relative</w:t>
      </w:r>
    </w:p>
    <w:p w14:paraId="6B2CBEAE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>Minimum standard intensity: 1000</w:t>
      </w:r>
    </w:p>
    <w:p w14:paraId="2E9C11EC" w14:textId="77777777" w:rsidR="00C80C52" w:rsidRPr="009D358A" w:rsidRDefault="00C80C52" w:rsidP="009D358A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>Alignment: RANSAC Aligner</w:t>
      </w:r>
    </w:p>
    <w:p w14:paraId="34685630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396F6B">
        <w:rPr>
          <w:sz w:val="20"/>
        </w:rPr>
        <w:t>MZ tolerance: 0.01 m/z or 12 ppm</w:t>
      </w:r>
    </w:p>
    <w:p w14:paraId="21BF45E8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C80C52">
        <w:rPr>
          <w:sz w:val="20"/>
        </w:rPr>
        <w:t xml:space="preserve">RT tolerance: </w:t>
      </w:r>
      <w:r>
        <w:rPr>
          <w:sz w:val="20"/>
        </w:rPr>
        <w:t>10% Relative</w:t>
      </w:r>
    </w:p>
    <w:p w14:paraId="41E9A049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C80C52">
        <w:rPr>
          <w:sz w:val="20"/>
        </w:rPr>
        <w:t>RT tolerance</w:t>
      </w:r>
      <w:r>
        <w:rPr>
          <w:sz w:val="20"/>
        </w:rPr>
        <w:t xml:space="preserve"> after correction</w:t>
      </w:r>
      <w:r w:rsidRPr="00C80C52">
        <w:rPr>
          <w:sz w:val="20"/>
        </w:rPr>
        <w:t xml:space="preserve">: </w:t>
      </w:r>
      <w:r>
        <w:rPr>
          <w:sz w:val="20"/>
        </w:rPr>
        <w:t>5% Relative</w:t>
      </w:r>
    </w:p>
    <w:p w14:paraId="3AB6E38A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>RANSAC iterations 10000</w:t>
      </w:r>
    </w:p>
    <w:p w14:paraId="154408DE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>Minimum number of points 20%</w:t>
      </w:r>
    </w:p>
    <w:p w14:paraId="6E14D70E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>Threshold value: 0.05</w:t>
      </w:r>
    </w:p>
    <w:p w14:paraId="69FA9A50" w14:textId="440EE4D6" w:rsidR="00DD579B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 xml:space="preserve">Linear </w:t>
      </w:r>
      <w:r w:rsidR="00DD579B">
        <w:rPr>
          <w:sz w:val="20"/>
        </w:rPr>
        <w:t>model: No</w:t>
      </w:r>
    </w:p>
    <w:p w14:paraId="6648194D" w14:textId="77777777" w:rsidR="009D358A" w:rsidRPr="009D358A" w:rsidRDefault="00C80C52" w:rsidP="009D358A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>Filtering</w:t>
      </w:r>
      <w:r w:rsidR="00C568E6" w:rsidRPr="009D358A">
        <w:rPr>
          <w:sz w:val="24"/>
        </w:rPr>
        <w:t xml:space="preserve">: peak list rows filter </w:t>
      </w:r>
    </w:p>
    <w:p w14:paraId="76FF938F" w14:textId="77777777" w:rsidR="00C80C52" w:rsidRPr="00C568E6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C568E6">
        <w:rPr>
          <w:sz w:val="20"/>
        </w:rPr>
        <w:t>Minimum peaks in a row: 1</w:t>
      </w:r>
      <w:r w:rsidR="00892AC6">
        <w:rPr>
          <w:sz w:val="20"/>
        </w:rPr>
        <w:t>4</w:t>
      </w:r>
    </w:p>
    <w:p w14:paraId="45CCC711" w14:textId="77777777" w:rsidR="00C80C52" w:rsidRPr="00C568E6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C568E6">
        <w:rPr>
          <w:sz w:val="20"/>
        </w:rPr>
        <w:t>Minimum peaks in an isotope pattern: 0</w:t>
      </w:r>
      <w:bookmarkStart w:id="0" w:name="_GoBack"/>
      <w:bookmarkEnd w:id="0"/>
    </w:p>
    <w:p w14:paraId="5BFDA33A" w14:textId="77777777" w:rsidR="00C80C52" w:rsidRPr="00C568E6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C568E6">
        <w:rPr>
          <w:sz w:val="20"/>
        </w:rPr>
        <w:t>m/z: auto range</w:t>
      </w:r>
    </w:p>
    <w:p w14:paraId="2C6BCFEC" w14:textId="77777777" w:rsidR="00C80C52" w:rsidRPr="00C568E6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892AC6">
        <w:rPr>
          <w:noProof/>
          <w:sz w:val="20"/>
        </w:rPr>
        <w:t>Retention</w:t>
      </w:r>
      <w:r w:rsidRPr="00C568E6">
        <w:rPr>
          <w:sz w:val="20"/>
        </w:rPr>
        <w:t xml:space="preserve"> time: 5-20 min</w:t>
      </w:r>
    </w:p>
    <w:p w14:paraId="3F146122" w14:textId="77777777" w:rsidR="00C80C52" w:rsidRDefault="00C80C52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C568E6">
        <w:rPr>
          <w:sz w:val="20"/>
        </w:rPr>
        <w:t>Peak duration range: 0-0.8</w:t>
      </w:r>
    </w:p>
    <w:p w14:paraId="0BDF2B5F" w14:textId="77777777" w:rsidR="00C568E6" w:rsidRPr="009D358A" w:rsidRDefault="00C568E6" w:rsidP="009D358A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lastRenderedPageBreak/>
        <w:t>Gap filling: Same RT and m/z gap filler</w:t>
      </w:r>
    </w:p>
    <w:p w14:paraId="0B8FA312" w14:textId="77777777" w:rsidR="00C568E6" w:rsidRDefault="00C568E6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396F6B">
        <w:rPr>
          <w:sz w:val="20"/>
        </w:rPr>
        <w:t>MZ tolerance: 0.0</w:t>
      </w:r>
      <w:r>
        <w:rPr>
          <w:sz w:val="20"/>
        </w:rPr>
        <w:t>05</w:t>
      </w:r>
      <w:r w:rsidRPr="00396F6B">
        <w:rPr>
          <w:sz w:val="20"/>
        </w:rPr>
        <w:t xml:space="preserve"> m/z or 12 ppm</w:t>
      </w:r>
    </w:p>
    <w:p w14:paraId="206FAEED" w14:textId="77777777" w:rsidR="009D358A" w:rsidRPr="009D358A" w:rsidRDefault="00C568E6" w:rsidP="009D358A">
      <w:pPr>
        <w:pStyle w:val="ListParagraph"/>
        <w:numPr>
          <w:ilvl w:val="0"/>
          <w:numId w:val="1"/>
        </w:numPr>
        <w:spacing w:line="240" w:lineRule="exact"/>
        <w:rPr>
          <w:sz w:val="24"/>
        </w:rPr>
      </w:pPr>
      <w:r w:rsidRPr="009D358A">
        <w:rPr>
          <w:sz w:val="24"/>
        </w:rPr>
        <w:t xml:space="preserve">Filtering: duplicate peak filter </w:t>
      </w:r>
    </w:p>
    <w:p w14:paraId="77967537" w14:textId="77777777" w:rsidR="00C568E6" w:rsidRDefault="00C568E6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 w:rsidRPr="00396F6B">
        <w:rPr>
          <w:sz w:val="20"/>
        </w:rPr>
        <w:t>MZ tolerance: 0.0</w:t>
      </w:r>
      <w:r>
        <w:rPr>
          <w:sz w:val="20"/>
        </w:rPr>
        <w:t>05</w:t>
      </w:r>
      <w:r w:rsidRPr="00396F6B">
        <w:rPr>
          <w:sz w:val="20"/>
        </w:rPr>
        <w:t xml:space="preserve"> m/z or 12 ppm</w:t>
      </w:r>
    </w:p>
    <w:p w14:paraId="621BA4E2" w14:textId="77777777" w:rsidR="00C568E6" w:rsidRDefault="00C568E6" w:rsidP="009D358A">
      <w:pPr>
        <w:pStyle w:val="ListParagraph"/>
        <w:numPr>
          <w:ilvl w:val="0"/>
          <w:numId w:val="2"/>
        </w:numPr>
        <w:spacing w:line="240" w:lineRule="exact"/>
        <w:rPr>
          <w:sz w:val="20"/>
        </w:rPr>
      </w:pPr>
      <w:r>
        <w:rPr>
          <w:sz w:val="20"/>
        </w:rPr>
        <w:t>RT tolerance: 5%</w:t>
      </w:r>
    </w:p>
    <w:p w14:paraId="59914D23" w14:textId="77777777" w:rsidR="00892AC6" w:rsidRDefault="00892AC6" w:rsidP="00892AC6">
      <w:pPr>
        <w:pStyle w:val="ListParagraph"/>
        <w:spacing w:line="240" w:lineRule="exact"/>
        <w:ind w:left="1080"/>
        <w:rPr>
          <w:sz w:val="20"/>
        </w:rPr>
      </w:pPr>
    </w:p>
    <w:p w14:paraId="36492C28" w14:textId="77777777" w:rsidR="00396F6B" w:rsidRDefault="00396F6B"/>
    <w:sectPr w:rsidR="00396F6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1C0028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E4BAE"/>
    <w:multiLevelType w:val="hybridMultilevel"/>
    <w:tmpl w:val="51660DB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99F29DC"/>
    <w:multiLevelType w:val="hybridMultilevel"/>
    <w:tmpl w:val="349E0F9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en SEGERS">
    <w15:presenceInfo w15:providerId="None" w15:userId="Karen SEG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NjI3NTUytTQ3tDBQ0lEKTi0uzszPAykwrAUAAWvcAywAAAA="/>
  </w:docVars>
  <w:rsids>
    <w:rsidRoot w:val="001D7B58"/>
    <w:rsid w:val="001D7B58"/>
    <w:rsid w:val="001E3782"/>
    <w:rsid w:val="002E443C"/>
    <w:rsid w:val="003802AA"/>
    <w:rsid w:val="00396F6B"/>
    <w:rsid w:val="00422962"/>
    <w:rsid w:val="0062600F"/>
    <w:rsid w:val="007119B3"/>
    <w:rsid w:val="00727782"/>
    <w:rsid w:val="00781702"/>
    <w:rsid w:val="00892AC6"/>
    <w:rsid w:val="009140A8"/>
    <w:rsid w:val="009D358A"/>
    <w:rsid w:val="009E64B5"/>
    <w:rsid w:val="00C568E6"/>
    <w:rsid w:val="00C80C52"/>
    <w:rsid w:val="00C85672"/>
    <w:rsid w:val="00CC07FE"/>
    <w:rsid w:val="00CE10A1"/>
    <w:rsid w:val="00D52095"/>
    <w:rsid w:val="00DD579B"/>
    <w:rsid w:val="00E72C94"/>
    <w:rsid w:val="00F6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84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2C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2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09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2C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2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0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3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ang</dc:creator>
  <cp:lastModifiedBy>ramautarr</cp:lastModifiedBy>
  <cp:revision>2</cp:revision>
  <dcterms:created xsi:type="dcterms:W3CDTF">2019-03-04T15:21:00Z</dcterms:created>
  <dcterms:modified xsi:type="dcterms:W3CDTF">2019-03-04T15:21:00Z</dcterms:modified>
</cp:coreProperties>
</file>